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396" w:type="dxa"/>
        <w:tblInd w:w="392" w:type="dxa"/>
        <w:tblLook w:val="04A0" w:firstRow="1" w:lastRow="0" w:firstColumn="1" w:lastColumn="0" w:noHBand="0" w:noVBand="1"/>
      </w:tblPr>
      <w:tblGrid>
        <w:gridCol w:w="2146"/>
        <w:gridCol w:w="6570"/>
        <w:gridCol w:w="4680"/>
      </w:tblGrid>
      <w:tr w:rsidR="00C07726" w:rsidRPr="008515F3" w:rsidTr="00C07726">
        <w:tc>
          <w:tcPr>
            <w:tcW w:w="2146" w:type="dxa"/>
          </w:tcPr>
          <w:p w:rsidR="00C07726" w:rsidRPr="00757737" w:rsidRDefault="00C07726" w:rsidP="008C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7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gment</w:t>
            </w:r>
          </w:p>
        </w:tc>
        <w:tc>
          <w:tcPr>
            <w:tcW w:w="6570" w:type="dxa"/>
          </w:tcPr>
          <w:p w:rsidR="00C07726" w:rsidRPr="00757737" w:rsidRDefault="00C07726" w:rsidP="008C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7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4680" w:type="dxa"/>
          </w:tcPr>
          <w:p w:rsidR="00C07726" w:rsidRPr="00757737" w:rsidRDefault="00C07726" w:rsidP="008C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7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</w:t>
            </w:r>
          </w:p>
        </w:tc>
      </w:tr>
      <w:tr w:rsidR="00C07726" w:rsidRPr="008515F3" w:rsidTr="00C07726">
        <w:trPr>
          <w:trHeight w:val="233"/>
        </w:trPr>
        <w:tc>
          <w:tcPr>
            <w:tcW w:w="2146" w:type="dxa"/>
          </w:tcPr>
          <w:p w:rsidR="00C07726" w:rsidRPr="00757737" w:rsidRDefault="00C07726" w:rsidP="008C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7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chrome b</w:t>
            </w:r>
          </w:p>
        </w:tc>
        <w:tc>
          <w:tcPr>
            <w:tcW w:w="6570" w:type="dxa"/>
          </w:tcPr>
          <w:p w:rsidR="00C07726" w:rsidRPr="00757737" w:rsidRDefault="00C07726" w:rsidP="008C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7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B – CRO91A: 5´- TATGTACTACCATGAGGACAAATATC – 3´</w:t>
            </w:r>
          </w:p>
        </w:tc>
        <w:tc>
          <w:tcPr>
            <w:tcW w:w="4680" w:type="dxa"/>
          </w:tcPr>
          <w:p w:rsidR="00C07726" w:rsidRPr="00757737" w:rsidRDefault="00C07726" w:rsidP="008C4DFD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>Crozier et al., 1993</w:t>
            </w:r>
          </w:p>
        </w:tc>
      </w:tr>
      <w:tr w:rsidR="00C07726" w:rsidRPr="008515F3" w:rsidTr="00C07726">
        <w:trPr>
          <w:trHeight w:val="206"/>
        </w:trPr>
        <w:tc>
          <w:tcPr>
            <w:tcW w:w="2146" w:type="dxa"/>
          </w:tcPr>
          <w:p w:rsidR="00C07726" w:rsidRPr="00757737" w:rsidRDefault="00C07726" w:rsidP="008C4D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0" w:type="dxa"/>
          </w:tcPr>
          <w:p w:rsidR="00C07726" w:rsidRPr="00757737" w:rsidRDefault="00C07726" w:rsidP="008C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7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B – CRO91B: 5´- ATTACACCTCCTAATTTATTAGGAAT – 3´</w:t>
            </w:r>
          </w:p>
        </w:tc>
        <w:tc>
          <w:tcPr>
            <w:tcW w:w="4680" w:type="dxa"/>
          </w:tcPr>
          <w:p w:rsidR="00C07726" w:rsidRPr="00757737" w:rsidRDefault="00C07726" w:rsidP="008C4DFD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</w:pPr>
            <w:r w:rsidRPr="0075773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 xml:space="preserve">Crozier et al. 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>1993</w:t>
            </w:r>
          </w:p>
        </w:tc>
      </w:tr>
      <w:tr w:rsidR="00C07726" w:rsidRPr="008515F3" w:rsidTr="00C07726">
        <w:trPr>
          <w:trHeight w:val="56"/>
        </w:trPr>
        <w:tc>
          <w:tcPr>
            <w:tcW w:w="2146" w:type="dxa"/>
          </w:tcPr>
          <w:p w:rsidR="00C07726" w:rsidRPr="00757737" w:rsidRDefault="00C07726" w:rsidP="008C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7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S</w:t>
            </w:r>
          </w:p>
        </w:tc>
        <w:tc>
          <w:tcPr>
            <w:tcW w:w="6570" w:type="dxa"/>
          </w:tcPr>
          <w:p w:rsidR="00C07726" w:rsidRPr="00757737" w:rsidRDefault="00C07726" w:rsidP="008C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737">
              <w:rPr>
                <w:rFonts w:ascii="Times New Roman" w:eastAsia="Batang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>LR13943F: 5` - CACCTGTTTATCAAAAACAT - 3`</w:t>
            </w:r>
          </w:p>
        </w:tc>
        <w:tc>
          <w:tcPr>
            <w:tcW w:w="4680" w:type="dxa"/>
          </w:tcPr>
          <w:p w:rsidR="00C07726" w:rsidRPr="00757737" w:rsidRDefault="00C07726" w:rsidP="008C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73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>Costa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 xml:space="preserve"> et al.,</w:t>
            </w:r>
            <w:r w:rsidRPr="0075773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>2003</w:t>
            </w:r>
          </w:p>
        </w:tc>
      </w:tr>
      <w:tr w:rsidR="00C07726" w:rsidRPr="008515F3" w:rsidTr="00C07726">
        <w:trPr>
          <w:trHeight w:val="80"/>
        </w:trPr>
        <w:tc>
          <w:tcPr>
            <w:tcW w:w="2146" w:type="dxa"/>
          </w:tcPr>
          <w:p w:rsidR="00C07726" w:rsidRPr="00757737" w:rsidRDefault="00C07726" w:rsidP="008C4D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0" w:type="dxa"/>
          </w:tcPr>
          <w:p w:rsidR="00C07726" w:rsidRPr="00757737" w:rsidRDefault="00C07726" w:rsidP="008C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Batang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>LR13392R</w:t>
            </w:r>
            <w:r w:rsidRPr="00757737">
              <w:rPr>
                <w:rFonts w:ascii="Times New Roman" w:eastAsia="Batang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>: 5` - CGTCGATTTGAACTCAAATC – 3`</w:t>
            </w:r>
          </w:p>
        </w:tc>
        <w:tc>
          <w:tcPr>
            <w:tcW w:w="4680" w:type="dxa"/>
          </w:tcPr>
          <w:p w:rsidR="00C07726" w:rsidRPr="00757737" w:rsidRDefault="00C07726" w:rsidP="008C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73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>Costa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 xml:space="preserve"> et al.,</w:t>
            </w:r>
            <w:r w:rsidRPr="0075773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>2003</w:t>
            </w:r>
          </w:p>
        </w:tc>
      </w:tr>
      <w:tr w:rsidR="00C07726" w:rsidRPr="008515F3" w:rsidTr="00C07726">
        <w:trPr>
          <w:trHeight w:val="323"/>
        </w:trPr>
        <w:tc>
          <w:tcPr>
            <w:tcW w:w="2146" w:type="dxa"/>
          </w:tcPr>
          <w:p w:rsidR="00C07726" w:rsidRPr="00757737" w:rsidRDefault="00C07726" w:rsidP="008C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7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I</w:t>
            </w:r>
          </w:p>
        </w:tc>
        <w:tc>
          <w:tcPr>
            <w:tcW w:w="6570" w:type="dxa"/>
          </w:tcPr>
          <w:p w:rsidR="00C07726" w:rsidRPr="00757737" w:rsidRDefault="00C07726" w:rsidP="008C4DFD">
            <w:pPr>
              <w:jc w:val="center"/>
              <w:rPr>
                <w:rFonts w:ascii="Times New Roman" w:eastAsia="Batang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</w:pPr>
            <w:r w:rsidRPr="00757737">
              <w:rPr>
                <w:rFonts w:ascii="Times New Roman" w:eastAsia="Batang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>F: CI-J-1718</w:t>
            </w:r>
            <w:r w:rsidRPr="0075773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 xml:space="preserve">: </w:t>
            </w:r>
            <w:r w:rsidRPr="00757737">
              <w:rPr>
                <w:rFonts w:ascii="Times New Roman" w:eastAsia="Batang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>5` - GGAGGATTTGGAAATTGATTAGTTCC– 3`</w:t>
            </w:r>
          </w:p>
        </w:tc>
        <w:tc>
          <w:tcPr>
            <w:tcW w:w="4680" w:type="dxa"/>
          </w:tcPr>
          <w:p w:rsidR="00C07726" w:rsidRPr="00757737" w:rsidRDefault="00C07726" w:rsidP="008C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on et al., 1994</w:t>
            </w:r>
          </w:p>
          <w:p w:rsidR="00C07726" w:rsidRPr="00757737" w:rsidRDefault="00C07726" w:rsidP="008C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7726" w:rsidRPr="00C16291" w:rsidTr="00C07726">
        <w:trPr>
          <w:trHeight w:val="56"/>
        </w:trPr>
        <w:tc>
          <w:tcPr>
            <w:tcW w:w="2146" w:type="dxa"/>
          </w:tcPr>
          <w:p w:rsidR="00C07726" w:rsidRPr="00757737" w:rsidRDefault="00C07726" w:rsidP="008C4D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0" w:type="dxa"/>
          </w:tcPr>
          <w:p w:rsidR="00C07726" w:rsidRPr="00757737" w:rsidRDefault="00C07726" w:rsidP="008C4DFD">
            <w:pPr>
              <w:jc w:val="center"/>
              <w:rPr>
                <w:rFonts w:ascii="Times New Roman" w:eastAsia="Batang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</w:pPr>
            <w:r w:rsidRPr="00757737">
              <w:rPr>
                <w:rFonts w:ascii="Times New Roman" w:eastAsia="Batang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 xml:space="preserve">R: CI-N-2191: 5` - GGTAAAATTAAAATATAAACTTC  – 3` </w:t>
            </w:r>
          </w:p>
          <w:p w:rsidR="00C07726" w:rsidRPr="00757737" w:rsidRDefault="00C07726" w:rsidP="008C4DFD">
            <w:pPr>
              <w:jc w:val="center"/>
              <w:rPr>
                <w:rFonts w:ascii="Times New Roman" w:eastAsia="Batang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</w:pPr>
          </w:p>
        </w:tc>
        <w:tc>
          <w:tcPr>
            <w:tcW w:w="4680" w:type="dxa"/>
          </w:tcPr>
          <w:p w:rsidR="00C07726" w:rsidRPr="00757737" w:rsidRDefault="00C07726" w:rsidP="008C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on et al., 1994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mbhampat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mith, 1995</w:t>
            </w:r>
          </w:p>
          <w:p w:rsidR="00C07726" w:rsidRPr="00757737" w:rsidRDefault="00C07726" w:rsidP="008C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7726" w:rsidRPr="008515F3" w:rsidTr="00C07726">
        <w:trPr>
          <w:trHeight w:val="56"/>
        </w:trPr>
        <w:tc>
          <w:tcPr>
            <w:tcW w:w="2146" w:type="dxa"/>
          </w:tcPr>
          <w:p w:rsidR="00C07726" w:rsidRPr="00757737" w:rsidRDefault="00C07726" w:rsidP="008C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577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ngless</w:t>
            </w:r>
            <w:proofErr w:type="gramEnd"/>
          </w:p>
        </w:tc>
        <w:tc>
          <w:tcPr>
            <w:tcW w:w="6570" w:type="dxa"/>
          </w:tcPr>
          <w:p w:rsidR="00C07726" w:rsidRPr="00757737" w:rsidRDefault="00C07726" w:rsidP="008C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7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g578F:  TGCACNGTGAARACYTGCTGGATGCG</w:t>
            </w:r>
          </w:p>
        </w:tc>
        <w:tc>
          <w:tcPr>
            <w:tcW w:w="4680" w:type="dxa"/>
          </w:tcPr>
          <w:p w:rsidR="00C07726" w:rsidRPr="00757737" w:rsidRDefault="00C07726" w:rsidP="008C4DFD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 xml:space="preserve">Ward and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>Downi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>, 2005</w:t>
            </w:r>
          </w:p>
        </w:tc>
      </w:tr>
      <w:tr w:rsidR="00C07726" w:rsidRPr="008515F3" w:rsidTr="00C07726">
        <w:trPr>
          <w:trHeight w:val="54"/>
        </w:trPr>
        <w:tc>
          <w:tcPr>
            <w:tcW w:w="2146" w:type="dxa"/>
          </w:tcPr>
          <w:p w:rsidR="00C07726" w:rsidRPr="00757737" w:rsidRDefault="00C07726" w:rsidP="008C4D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0" w:type="dxa"/>
          </w:tcPr>
          <w:p w:rsidR="00C07726" w:rsidRPr="00757737" w:rsidRDefault="00C07726" w:rsidP="008C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7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g1032R:  ACYTCGCAGCACCARTGGAA</w:t>
            </w:r>
          </w:p>
        </w:tc>
        <w:tc>
          <w:tcPr>
            <w:tcW w:w="4680" w:type="dxa"/>
          </w:tcPr>
          <w:p w:rsidR="00C07726" w:rsidRPr="00757737" w:rsidRDefault="00C07726" w:rsidP="008C4DFD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>Abouheif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 xml:space="preserve"> and Wray, 2002</w:t>
            </w:r>
          </w:p>
        </w:tc>
      </w:tr>
    </w:tbl>
    <w:p w:rsidR="00DB2F7F" w:rsidRDefault="00DB2F7F"/>
    <w:p w:rsidR="00C07726" w:rsidRDefault="00C07726"/>
    <w:p w:rsidR="00C07726" w:rsidRPr="00781319" w:rsidRDefault="00C07726" w:rsidP="00C07726">
      <w:pPr>
        <w:spacing w:after="0" w:line="480" w:lineRule="auto"/>
        <w:rPr>
          <w:rFonts w:ascii="Times New Roman" w:eastAsia="Batang" w:hAnsi="Times New Roman" w:cs="Times New Roman"/>
          <w:b/>
          <w:color w:val="000000"/>
          <w:kern w:val="24"/>
          <w:sz w:val="24"/>
          <w:szCs w:val="24"/>
          <w:lang w:val="en-US" w:eastAsia="pt-BR"/>
        </w:rPr>
      </w:pPr>
      <w:r w:rsidRPr="00781319">
        <w:rPr>
          <w:rFonts w:ascii="Times New Roman" w:eastAsia="Batang" w:hAnsi="Times New Roman" w:cs="Times New Roman"/>
          <w:b/>
          <w:color w:val="000000"/>
          <w:kern w:val="24"/>
          <w:sz w:val="24"/>
          <w:szCs w:val="24"/>
          <w:lang w:val="en-US" w:eastAsia="pt-BR"/>
        </w:rPr>
        <w:t>References</w:t>
      </w:r>
    </w:p>
    <w:p w:rsidR="00C07726" w:rsidRDefault="00C07726" w:rsidP="00C07726">
      <w:pPr>
        <w:spacing w:after="0" w:line="480" w:lineRule="auto"/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</w:pPr>
      <w:bookmarkStart w:id="0" w:name="_ENREF_12"/>
    </w:p>
    <w:p w:rsidR="00C07726" w:rsidRPr="0095549C" w:rsidRDefault="00C07726" w:rsidP="00C0772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Abouheif</w:t>
      </w:r>
      <w:proofErr w:type="spellEnd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 E, Wray GA (2002) Evolution of the gene network underlying wing </w:t>
      </w:r>
      <w:proofErr w:type="spellStart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polyphenism</w:t>
      </w:r>
      <w:proofErr w:type="spellEnd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 in ants. Science (Washington D.C.) 297: 249-252.</w:t>
      </w:r>
    </w:p>
    <w:p w:rsidR="00C07726" w:rsidRDefault="00C07726" w:rsidP="00C07726">
      <w:pPr>
        <w:spacing w:after="0" w:line="480" w:lineRule="auto"/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</w:pPr>
    </w:p>
    <w:p w:rsidR="00C07726" w:rsidRDefault="00C07726" w:rsidP="00C07726">
      <w:pPr>
        <w:spacing w:after="0" w:line="480" w:lineRule="auto"/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</w:pPr>
      <w:r w:rsidRPr="00563355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Costa MA, Del Lama MA, </w:t>
      </w:r>
      <w:proofErr w:type="spellStart"/>
      <w:r w:rsidRPr="00563355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Melo</w:t>
      </w:r>
      <w:proofErr w:type="spellEnd"/>
      <w:r w:rsidRPr="00563355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 GAR</w:t>
      </w:r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,</w:t>
      </w:r>
      <w:r w:rsidRPr="00563355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 Sheppard WS</w:t>
      </w:r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 </w:t>
      </w:r>
      <w:r w:rsidRPr="00563355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(2003) Molecular phylogeny of the stingless bees (</w:t>
      </w:r>
      <w:proofErr w:type="spellStart"/>
      <w:r w:rsidRPr="00563355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Apidae</w:t>
      </w:r>
      <w:proofErr w:type="spellEnd"/>
      <w:r w:rsidRPr="00563355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,</w:t>
      </w:r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 </w:t>
      </w:r>
      <w:proofErr w:type="spellStart"/>
      <w:r w:rsidRPr="00563355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Apinae</w:t>
      </w:r>
      <w:proofErr w:type="spellEnd"/>
      <w:r w:rsidRPr="00563355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, </w:t>
      </w:r>
      <w:proofErr w:type="spellStart"/>
      <w:r w:rsidRPr="00563355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Meliponini</w:t>
      </w:r>
      <w:proofErr w:type="spellEnd"/>
      <w:r w:rsidRPr="00563355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) inferred from mitochondrial 16S </w:t>
      </w:r>
      <w:proofErr w:type="spellStart"/>
      <w:r w:rsidRPr="00563355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rDNA</w:t>
      </w:r>
      <w:proofErr w:type="spellEnd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 </w:t>
      </w:r>
      <w:r w:rsidRPr="00563355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sequences.</w:t>
      </w:r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 </w:t>
      </w:r>
      <w:proofErr w:type="spellStart"/>
      <w:proofErr w:type="gramStart"/>
      <w:r w:rsidRPr="00563355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Apidologie</w:t>
      </w:r>
      <w:proofErr w:type="spellEnd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 </w:t>
      </w:r>
      <w:r w:rsidRPr="00563355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34</w:t>
      </w:r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:</w:t>
      </w:r>
      <w:r w:rsidRPr="00563355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 73–84.</w:t>
      </w:r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2.</w:t>
      </w:r>
      <w:proofErr w:type="gramEnd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 </w:t>
      </w:r>
    </w:p>
    <w:p w:rsidR="00C07726" w:rsidRPr="00781319" w:rsidRDefault="00C07726" w:rsidP="00C07726">
      <w:pPr>
        <w:spacing w:after="0" w:line="480" w:lineRule="auto"/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</w:pPr>
    </w:p>
    <w:p w:rsidR="00C07726" w:rsidRPr="00781319" w:rsidRDefault="00C07726" w:rsidP="00C07726">
      <w:pPr>
        <w:spacing w:after="0" w:line="480" w:lineRule="auto"/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</w:pPr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Crozier RH, Crozier YC (1993) The mitochondrial genome of the honeybee </w:t>
      </w:r>
      <w:proofErr w:type="spellStart"/>
      <w:r w:rsidRPr="00781319">
        <w:rPr>
          <w:rFonts w:ascii="Times New Roman" w:eastAsia="Batang" w:hAnsi="Times New Roman" w:cs="Times New Roman"/>
          <w:i/>
          <w:color w:val="000000"/>
          <w:kern w:val="24"/>
          <w:sz w:val="24"/>
          <w:szCs w:val="24"/>
          <w:lang w:val="en-US" w:eastAsia="pt-BR"/>
        </w:rPr>
        <w:t>Apis</w:t>
      </w:r>
      <w:proofErr w:type="spellEnd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 </w:t>
      </w:r>
      <w:proofErr w:type="spellStart"/>
      <w:r w:rsidRPr="00781319">
        <w:rPr>
          <w:rFonts w:ascii="Times New Roman" w:eastAsia="Batang" w:hAnsi="Times New Roman" w:cs="Times New Roman"/>
          <w:i/>
          <w:color w:val="000000"/>
          <w:kern w:val="24"/>
          <w:sz w:val="24"/>
          <w:szCs w:val="24"/>
          <w:lang w:val="en-US" w:eastAsia="pt-BR"/>
        </w:rPr>
        <w:t>mellifera</w:t>
      </w:r>
      <w:proofErr w:type="spellEnd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: complete sequence and genome organization. </w:t>
      </w:r>
      <w:proofErr w:type="gramStart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Genetics 133: 97-117.</w:t>
      </w:r>
      <w:proofErr w:type="gramEnd"/>
    </w:p>
    <w:p w:rsidR="00C07726" w:rsidRDefault="00C07726" w:rsidP="00C07726">
      <w:pPr>
        <w:spacing w:after="0" w:line="480" w:lineRule="auto"/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</w:pPr>
    </w:p>
    <w:p w:rsidR="00C07726" w:rsidRPr="00781319" w:rsidRDefault="00C07726" w:rsidP="00C07726">
      <w:pPr>
        <w:spacing w:after="0" w:line="480" w:lineRule="auto"/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</w:pPr>
      <w:proofErr w:type="spellStart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Kambhampati</w:t>
      </w:r>
      <w:proofErr w:type="spellEnd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 S, Smith PT (1995) PCR primers for the amplification of four insect mitochondrial gene fragments. Insect </w:t>
      </w:r>
      <w:proofErr w:type="spellStart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Mol</w:t>
      </w:r>
      <w:proofErr w:type="spellEnd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 </w:t>
      </w:r>
      <w:proofErr w:type="spellStart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Biol</w:t>
      </w:r>
      <w:proofErr w:type="spellEnd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 4: 233-236.</w:t>
      </w:r>
    </w:p>
    <w:p w:rsidR="00C07726" w:rsidRDefault="00C07726" w:rsidP="00C07726">
      <w:pPr>
        <w:spacing w:after="0" w:line="480" w:lineRule="auto"/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</w:pPr>
    </w:p>
    <w:p w:rsidR="00C07726" w:rsidRPr="00781319" w:rsidRDefault="00C07726" w:rsidP="00C07726">
      <w:pPr>
        <w:spacing w:after="0" w:line="480" w:lineRule="auto"/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</w:pPr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Simon C, </w:t>
      </w:r>
      <w:proofErr w:type="spellStart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Frati</w:t>
      </w:r>
      <w:proofErr w:type="spellEnd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 F, </w:t>
      </w:r>
      <w:proofErr w:type="spellStart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Bechenbach</w:t>
      </w:r>
      <w:proofErr w:type="spellEnd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 A, </w:t>
      </w:r>
      <w:proofErr w:type="spellStart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Crespi</w:t>
      </w:r>
      <w:proofErr w:type="spellEnd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 B, Liu H, </w:t>
      </w:r>
      <w:r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et al. </w:t>
      </w:r>
      <w:bookmarkStart w:id="1" w:name="_GoBack"/>
      <w:bookmarkEnd w:id="1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(1994) Evolution, weighting, and phylogenetic utility of mitochondrial gene sequence and compilation of conserved polymerase chain reaction primers. Ann </w:t>
      </w:r>
      <w:proofErr w:type="spellStart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Entomol</w:t>
      </w:r>
      <w:proofErr w:type="spellEnd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 </w:t>
      </w:r>
      <w:proofErr w:type="spellStart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Soc</w:t>
      </w:r>
      <w:proofErr w:type="spellEnd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 Am 87: 651-701.</w:t>
      </w:r>
    </w:p>
    <w:bookmarkEnd w:id="0"/>
    <w:p w:rsidR="00C07726" w:rsidRDefault="00C07726" w:rsidP="00C07726">
      <w:pPr>
        <w:spacing w:after="0" w:line="480" w:lineRule="auto"/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</w:pPr>
    </w:p>
    <w:p w:rsidR="00C07726" w:rsidRPr="00781319" w:rsidRDefault="00C07726" w:rsidP="00C07726">
      <w:pPr>
        <w:spacing w:after="0" w:line="480" w:lineRule="auto"/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</w:pPr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Ward PS, </w:t>
      </w:r>
      <w:proofErr w:type="spellStart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Downie</w:t>
      </w:r>
      <w:proofErr w:type="spellEnd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 DA (2005) The ant subfamily </w:t>
      </w:r>
      <w:proofErr w:type="spellStart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Pseudomyrmecinae</w:t>
      </w:r>
      <w:proofErr w:type="spellEnd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 (Hymenoptera: </w:t>
      </w:r>
      <w:proofErr w:type="spellStart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Formicidae</w:t>
      </w:r>
      <w:proofErr w:type="spellEnd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): phylogeny and evolution of big-eyed arboreal ants. </w:t>
      </w:r>
      <w:proofErr w:type="spellStart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Syst</w:t>
      </w:r>
      <w:proofErr w:type="spellEnd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 xml:space="preserve"> </w:t>
      </w:r>
      <w:proofErr w:type="spellStart"/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Entomol</w:t>
      </w:r>
      <w:proofErr w:type="spellEnd"/>
      <w:r w:rsidRPr="00781319">
        <w:rPr>
          <w:rFonts w:ascii="Times New Roman" w:eastAsia="Batang" w:hAnsi="Times New Roman" w:cs="Times New Roman"/>
          <w:b/>
          <w:bCs/>
          <w:color w:val="000000"/>
          <w:kern w:val="24"/>
          <w:sz w:val="24"/>
          <w:szCs w:val="24"/>
          <w:lang w:val="en-US" w:eastAsia="pt-BR"/>
        </w:rPr>
        <w:t xml:space="preserve"> </w:t>
      </w:r>
      <w:r w:rsidRPr="00781319">
        <w:rPr>
          <w:rFonts w:ascii="Times New Roman" w:eastAsia="Batang" w:hAnsi="Times New Roman" w:cs="Times New Roman"/>
          <w:color w:val="000000"/>
          <w:kern w:val="24"/>
          <w:sz w:val="24"/>
          <w:szCs w:val="24"/>
          <w:lang w:val="en-US" w:eastAsia="pt-BR"/>
        </w:rPr>
        <w:t>30: 310-335.</w:t>
      </w:r>
    </w:p>
    <w:p w:rsidR="00C07726" w:rsidRDefault="00C07726"/>
    <w:sectPr w:rsidR="00C07726" w:rsidSect="00C0772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726"/>
    <w:rsid w:val="002B3DD5"/>
    <w:rsid w:val="00C07726"/>
    <w:rsid w:val="00DB2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921A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726"/>
    <w:pPr>
      <w:spacing w:after="200" w:line="276" w:lineRule="auto"/>
    </w:pPr>
    <w:rPr>
      <w:rFonts w:eastAsiaTheme="minorHAnsi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7726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726"/>
    <w:pPr>
      <w:spacing w:after="200" w:line="276" w:lineRule="auto"/>
    </w:pPr>
    <w:rPr>
      <w:rFonts w:eastAsiaTheme="minorHAnsi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7726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08</Characters>
  <Application>Microsoft Macintosh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pho Menezes</dc:creator>
  <cp:keywords/>
  <dc:description/>
  <cp:lastModifiedBy>Rodolpho Menezes</cp:lastModifiedBy>
  <cp:revision>1</cp:revision>
  <dcterms:created xsi:type="dcterms:W3CDTF">2014-12-26T00:53:00Z</dcterms:created>
  <dcterms:modified xsi:type="dcterms:W3CDTF">2014-12-26T01:04:00Z</dcterms:modified>
</cp:coreProperties>
</file>